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0DE3" w:rsidRDefault="00680DE3" w:rsidP="003932C8">
      <w:pPr>
        <w:spacing w:before="120" w:after="12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GoBack"/>
      <w:bookmarkEnd w:id="0"/>
    </w:p>
    <w:p w:rsidR="00D3054E" w:rsidRPr="00463B9F" w:rsidRDefault="00D3054E" w:rsidP="003932C8">
      <w:pPr>
        <w:spacing w:before="120" w:after="120" w:line="480" w:lineRule="auto"/>
        <w:ind w:firstLine="210"/>
        <w:rPr>
          <w:rFonts w:ascii="Times New Roman" w:eastAsia="SimSun" w:hAnsi="Times New Roman" w:cs="Times New Roman"/>
          <w:b/>
          <w:sz w:val="24"/>
          <w:szCs w:val="24"/>
        </w:rPr>
      </w:pPr>
      <w:bookmarkStart w:id="1" w:name="_Hlk106288145"/>
      <w:r w:rsidRPr="00463B9F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F13953" w:rsidRPr="00463B9F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Pr="00463B9F">
        <w:rPr>
          <w:rFonts w:ascii="Times New Roman" w:eastAsia="SimSun" w:hAnsi="Times New Roman" w:cs="Times New Roman"/>
          <w:b/>
          <w:sz w:val="24"/>
          <w:szCs w:val="24"/>
        </w:rPr>
        <w:t>3. Oligonucleotides used in this study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371"/>
      </w:tblGrid>
      <w:tr w:rsidR="00D03B21" w:rsidRPr="00463B9F" w:rsidTr="00F614C3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bookmarkEnd w:id="1"/>
          <w:p w:rsidR="00D03B21" w:rsidRPr="00463B9F" w:rsidRDefault="00D03B21" w:rsidP="003932C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D03B21" w:rsidRPr="00463B9F" w:rsidRDefault="00D03B21" w:rsidP="003932C8">
            <w:pPr>
              <w:spacing w:line="48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463B9F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D343EC" w:rsidRPr="00F614C3" w:rsidTr="00F614C3">
        <w:tc>
          <w:tcPr>
            <w:tcW w:w="1701" w:type="dxa"/>
            <w:tcBorders>
              <w:top w:val="single" w:sz="12" w:space="0" w:color="auto"/>
            </w:tcBorders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CCL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  <w:tcBorders>
              <w:top w:val="single" w:sz="12" w:space="0" w:color="auto"/>
            </w:tcBorders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ACCATGGGCAGCAGCCATCACCATCATCACCACTTCCGTTCTGAATACGCTGACGTT</w:t>
            </w:r>
          </w:p>
        </w:tc>
      </w:tr>
      <w:tr w:rsidR="00D343EC" w:rsidRPr="00F614C3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CCL-R1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CAAAATTATTTCTACAGGTCGGATCCTGGCTTAACGCGGTTCACGCAGCTG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CCL-R2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ATCTCCTTATTAAAGTTAAACAAAATTATTTCTACAGGTCGGATCCTG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CCR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TTTTGTTTAACTTTAATAAGGAGATATACCATGCTGGTTGACGGTAAACTGG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CCR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GACTTAAGCATTATGCGGCCGCTTAAGATTCGATGATAACTTCGTTCTGGTTAGAG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TA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AGTTAAGTATAAGAAGGAGATATACATATGCAGAAACAGCGCACCACCAG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TA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GCAGCAGCGGTTTCTTTACCAGACTCGAGTTAGGCCAGGCCACGTGCT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cGJ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TGATGGTGATGGCTGCTGCCC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cGJ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ATCATCGAATCTTAAGCGGCCGCATAATGCTTAAGT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TA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ctGJ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GAGTCTGGTAAAGAAACCGCTGC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TA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ctGJ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TATGTATATCTCCTTCTTATACTTAACTA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GGCATACTCTGCGACATCGTAT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o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AGGATTTCCTGAACACCACCA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AAGGAGATATACCATGGGCAGCA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TACCAGACTCTCGAGTTAGGCCAGGC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GJ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GTACACGGCCGCATAA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GJ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GCTGCTGCCCATGGTATA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AGCGGATAACAATTCCCC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ac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GCTGGTTTACCGGTT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d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GCTGGTTTACCGGTT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Copy-</w:t>
            </w: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etE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TAGTTATTGCTCAGCG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T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TAGAAATAATTTTGTTTAACTTTAAGAAGGAGATATACATATGCAGAAGCAACGTACGA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T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GTGGTGGTGGTGCTCGAGCTAAGCCAGCCCGCGCGC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T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GJ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CGCGGGCTGGCTTAGCTCGAGCACCACCACCACCA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CT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GJ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CTTAAAGTTAAACAAAATTATTTCTAGAGGGGAATTGTTAT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NC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AATTATTTCTACAGGTCGGATCCTGGCTTAAAAGTTCCACTGACGACACCAATTT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GGAGATATACC</w:t>
            </w:r>
            <w:r w:rsidR="00FF38F7"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aaaactacgcatacct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GTTCGACTTAAGCATTATGCGGCCGCT</w:t>
            </w:r>
            <w:r w:rsidR="00A41710"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aatcgtgttggcacag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NP-GJ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GTGATGGCTGCTGCCC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NP-GJ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TTAAGCGGCCGCATAATGCTTAA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NP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ataagagacaccggcatactctg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NP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TCGGGGTGCCGGTGCT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A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GCA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A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TGC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R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CGC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R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GCG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N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AA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N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TT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D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GA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D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TC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C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TG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C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CA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Q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CAG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Q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CTG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E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GAA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E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TTC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G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GG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G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CC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H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CA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H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TG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I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AT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I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AT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L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CTG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L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CAG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K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AAA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K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TTT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M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ATG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M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CAT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P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CCG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P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CGG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S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AG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S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CT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ACC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GGT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W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TGG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W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CCA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Y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TA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Y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TA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V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CTGCATCCGGTTACCGATACCGCAAGTCTGAATCAGGCAGGCGC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V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TTGCGGTATCGGTAACCGGATGCAGATGATGGGCGGCATCCAGTTC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CGCTCTCCCTTATGCGA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2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CAATAACGACGCACCATAC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A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GCC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A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GGC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R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CGC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R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GCG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N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AAT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N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ATT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D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GAT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D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ATC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C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TGC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C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GCA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Q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CAG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Q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CTG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E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GAA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E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TTC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G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GGC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G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GCC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H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CAT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H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ATG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I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ATT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I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AAT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L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CTG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L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CAG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K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AAA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K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TTT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M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ATG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M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CAT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P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CCG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P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CGG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S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AGT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S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ACT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ACC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GGT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F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TTT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F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AAA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W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TGG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W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CCA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V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GCCTGGGCGGCATGAAAGTGATGCATGAACAGGGCGATCTGCCGAT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V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CATGCATCCATTTCATGCCGCCCAGGCTTGCGCCGCCAATGGTACTA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CAAGGAATGGTGCATGC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168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CGGTAAACAGATCCGGC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R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CG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R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CG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N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AA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N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TT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D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GA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D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TC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C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TGC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C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GCA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Q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CAG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Q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CTG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E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GAA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E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TTC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G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GGC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G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GCC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H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CA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H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TG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I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AT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I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AT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L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TTG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L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CAA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K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AAA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K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TTT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M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ATG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M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CAT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P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CCA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P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TGG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S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AGC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S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GCT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ACC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GGT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W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TGG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W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CCA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Y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TA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Y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TA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V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GTG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V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CAC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F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ACCGATTCAGGGTTTTGGTGGCGTTATTGTTCCGCCGGCCACCTAT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F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ATAACGCCACCAAAACCCTGAATCGGTTCGCCAACAAATGCTGCCACT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CAAGGAATGGTGCATGC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231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TTGGTTTTCAGCCGGATC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zwf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ACCATGGGCAGCAGCCATCACCATCATCACCACgcggtaacgcaaacagccc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zwf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CCGAGCTCGAATTCGGATCCTGGCTttactcaaactcattccaggaacgaccat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zwf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GJ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gtaaAGCCAGGATCCGAATTCGA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zwf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GJ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ATGATGGTGATGGCTGCTGCCCATGGTATATCT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AZ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test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TGAGCGGATAACAATTCCCCT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AZ</w:t>
            </w:r>
            <w:proofErr w:type="spellEnd"/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-test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GATTATGCGGCCGTGTACAA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os5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ATGGGCAGCAGCCATCACCATCATCACCACagtacgttggattcacattccctaaag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os5-R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GAGCTCGAATTCGGATCCTGGCTttaatcattatcagtctgtctcttggtcagcc</w:t>
            </w:r>
          </w:p>
        </w:tc>
      </w:tr>
      <w:tr w:rsidR="00D343EC" w:rsidRPr="00463B9F" w:rsidTr="00F614C3">
        <w:tc>
          <w:tcPr>
            <w:tcW w:w="170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os5-GJ-F</w:t>
            </w:r>
          </w:p>
        </w:tc>
        <w:tc>
          <w:tcPr>
            <w:tcW w:w="7371" w:type="dxa"/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tgattaaAGCCAGGATCCGAATTCGAG</w:t>
            </w:r>
          </w:p>
        </w:tc>
      </w:tr>
      <w:tr w:rsidR="00D343EC" w:rsidRPr="00463B9F" w:rsidTr="00F614C3">
        <w:tc>
          <w:tcPr>
            <w:tcW w:w="1701" w:type="dxa"/>
            <w:tcBorders>
              <w:bottom w:val="single" w:sz="12" w:space="0" w:color="auto"/>
            </w:tcBorders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sz w:val="18"/>
                <w:szCs w:val="18"/>
              </w:rPr>
              <w:t>pos5-GJ-R</w:t>
            </w:r>
          </w:p>
        </w:tc>
        <w:tc>
          <w:tcPr>
            <w:tcW w:w="7371" w:type="dxa"/>
            <w:tcBorders>
              <w:bottom w:val="single" w:sz="12" w:space="0" w:color="auto"/>
            </w:tcBorders>
          </w:tcPr>
          <w:p w:rsidR="00D343EC" w:rsidRPr="00F614C3" w:rsidRDefault="00D343EC" w:rsidP="003932C8">
            <w:pPr>
              <w:spacing w:line="480" w:lineRule="auto"/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</w:pPr>
            <w:r w:rsidRPr="00F614C3">
              <w:rPr>
                <w:rFonts w:ascii="Times New Roman" w:eastAsia="SimSun" w:hAnsi="Times New Roman" w:cs="Times New Roman"/>
                <w:caps/>
                <w:sz w:val="18"/>
                <w:szCs w:val="18"/>
              </w:rPr>
              <w:t>ccaacgtactGTGGTGATGATGGTGATGGCTGCTGCCCATGGTATATCT</w:t>
            </w:r>
          </w:p>
        </w:tc>
      </w:tr>
    </w:tbl>
    <w:p w:rsidR="00D64170" w:rsidRDefault="00D64170" w:rsidP="00393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62C12" w:rsidRPr="00062C12" w:rsidRDefault="00062C12" w:rsidP="00393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C12">
        <w:rPr>
          <w:rFonts w:ascii="Times New Roman" w:hAnsi="Times New Roman" w:cs="Times New Roman"/>
          <w:b/>
          <w:bCs/>
          <w:color w:val="000000"/>
          <w:sz w:val="24"/>
          <w:szCs w:val="24"/>
        </w:rPr>
        <w:t>References</w:t>
      </w:r>
    </w:p>
    <w:p w:rsidR="00B46C2B" w:rsidRPr="00B46C2B" w:rsidRDefault="00BF32FD" w:rsidP="00B46C2B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C2B">
        <w:rPr>
          <w:rFonts w:ascii="Times New Roman" w:hAnsi="Times New Roman" w:cs="Times New Roman"/>
          <w:sz w:val="24"/>
          <w:szCs w:val="24"/>
        </w:rPr>
        <w:fldChar w:fldCharType="begin"/>
      </w:r>
      <w:r w:rsidRPr="00B46C2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46C2B">
        <w:rPr>
          <w:rFonts w:ascii="Times New Roman" w:hAnsi="Times New Roman" w:cs="Times New Roman"/>
          <w:sz w:val="24"/>
          <w:szCs w:val="24"/>
        </w:rPr>
        <w:fldChar w:fldCharType="separate"/>
      </w:r>
      <w:r w:rsidR="00B46C2B" w:rsidRPr="00B46C2B">
        <w:rPr>
          <w:rFonts w:ascii="Times New Roman" w:hAnsi="Times New Roman" w:cs="Times New Roman"/>
          <w:sz w:val="24"/>
          <w:szCs w:val="24"/>
        </w:rPr>
        <w:t>1.</w:t>
      </w:r>
      <w:r w:rsidR="00B46C2B" w:rsidRPr="00B46C2B">
        <w:rPr>
          <w:rFonts w:ascii="Times New Roman" w:hAnsi="Times New Roman" w:cs="Times New Roman"/>
          <w:sz w:val="24"/>
          <w:szCs w:val="24"/>
        </w:rPr>
        <w:tab/>
        <w:t>Kunjapur AM, Tarasova Y, Prather KL. Synthesis and accumulation of aromatic aldehydes in an engineered strain of Escherichia coli. J Am Chem Soc. 2014;136(33):11644-54.</w:t>
      </w:r>
    </w:p>
    <w:p w:rsidR="00010B42" w:rsidRPr="00B46C2B" w:rsidRDefault="00BF32FD" w:rsidP="00B46C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46C2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10B42" w:rsidRPr="00B46C2B" w:rsidSect="003932C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29D6" w:rsidRDefault="002329D6" w:rsidP="0019672C">
      <w:r>
        <w:separator/>
      </w:r>
    </w:p>
  </w:endnote>
  <w:endnote w:type="continuationSeparator" w:id="0">
    <w:p w:rsidR="002329D6" w:rsidRDefault="002329D6" w:rsidP="00196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-ItalicMT">
    <w:altName w:val="Arial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8064874"/>
      <w:docPartObj>
        <w:docPartGallery w:val="Page Numbers (Bottom of Page)"/>
        <w:docPartUnique/>
      </w:docPartObj>
    </w:sdtPr>
    <w:sdtEndPr/>
    <w:sdtContent>
      <w:p w:rsidR="003932C8" w:rsidRDefault="003932C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23CA" w:rsidRPr="008623CA">
          <w:rPr>
            <w:noProof/>
            <w:lang w:val="zh-CN"/>
          </w:rPr>
          <w:t>8</w:t>
        </w:r>
        <w:r>
          <w:fldChar w:fldCharType="end"/>
        </w:r>
      </w:p>
    </w:sdtContent>
  </w:sdt>
  <w:p w:rsidR="003932C8" w:rsidRDefault="003932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29D6" w:rsidRDefault="002329D6" w:rsidP="0019672C">
      <w:r>
        <w:separator/>
      </w:r>
    </w:p>
  </w:footnote>
  <w:footnote w:type="continuationSeparator" w:id="0">
    <w:p w:rsidR="002329D6" w:rsidRDefault="002329D6" w:rsidP="001967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D32758"/>
    <w:multiLevelType w:val="hybridMultilevel"/>
    <w:tmpl w:val="EA960964"/>
    <w:lvl w:ilvl="0" w:tplc="3E161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za5e5d1a5e9ie5w9hpz9wvxffsz5xra522&quot;&gt;My EndNote Library&lt;record-ids&gt;&lt;item&gt;101&lt;/item&gt;&lt;/record-ids&gt;&lt;/item&gt;&lt;/Libraries&gt;"/>
  </w:docVars>
  <w:rsids>
    <w:rsidRoot w:val="00D03B21"/>
    <w:rsid w:val="00010B42"/>
    <w:rsid w:val="000523FA"/>
    <w:rsid w:val="000529B3"/>
    <w:rsid w:val="00062C12"/>
    <w:rsid w:val="0006397E"/>
    <w:rsid w:val="00076B8A"/>
    <w:rsid w:val="000A0185"/>
    <w:rsid w:val="000C0B2D"/>
    <w:rsid w:val="000C6E76"/>
    <w:rsid w:val="000F6A71"/>
    <w:rsid w:val="0011064B"/>
    <w:rsid w:val="0013274C"/>
    <w:rsid w:val="0019672C"/>
    <w:rsid w:val="001B7E66"/>
    <w:rsid w:val="001D77AA"/>
    <w:rsid w:val="001F5F70"/>
    <w:rsid w:val="002329D6"/>
    <w:rsid w:val="00262290"/>
    <w:rsid w:val="002A6932"/>
    <w:rsid w:val="002D04F1"/>
    <w:rsid w:val="00306613"/>
    <w:rsid w:val="00323A9D"/>
    <w:rsid w:val="0032762F"/>
    <w:rsid w:val="00364374"/>
    <w:rsid w:val="00376037"/>
    <w:rsid w:val="003932C8"/>
    <w:rsid w:val="003D3501"/>
    <w:rsid w:val="003F3C9F"/>
    <w:rsid w:val="00401F0A"/>
    <w:rsid w:val="0043470D"/>
    <w:rsid w:val="00435AF7"/>
    <w:rsid w:val="004469D6"/>
    <w:rsid w:val="00463B9F"/>
    <w:rsid w:val="00466310"/>
    <w:rsid w:val="004900D8"/>
    <w:rsid w:val="00491AE9"/>
    <w:rsid w:val="004C2688"/>
    <w:rsid w:val="00551FD6"/>
    <w:rsid w:val="00555CDC"/>
    <w:rsid w:val="00593AB4"/>
    <w:rsid w:val="005B4387"/>
    <w:rsid w:val="005E7A4F"/>
    <w:rsid w:val="00630415"/>
    <w:rsid w:val="00660AF5"/>
    <w:rsid w:val="00670F1B"/>
    <w:rsid w:val="00680DE3"/>
    <w:rsid w:val="00694547"/>
    <w:rsid w:val="006D0524"/>
    <w:rsid w:val="006F5A89"/>
    <w:rsid w:val="006F6FDA"/>
    <w:rsid w:val="00762244"/>
    <w:rsid w:val="007F088A"/>
    <w:rsid w:val="007F65ED"/>
    <w:rsid w:val="008623CA"/>
    <w:rsid w:val="008805EC"/>
    <w:rsid w:val="00883C91"/>
    <w:rsid w:val="008B5681"/>
    <w:rsid w:val="008C64AE"/>
    <w:rsid w:val="00961C85"/>
    <w:rsid w:val="0098021C"/>
    <w:rsid w:val="00995AB1"/>
    <w:rsid w:val="009F79B9"/>
    <w:rsid w:val="00A41710"/>
    <w:rsid w:val="00A57500"/>
    <w:rsid w:val="00AB6FD3"/>
    <w:rsid w:val="00AE2425"/>
    <w:rsid w:val="00B43A45"/>
    <w:rsid w:val="00B46C2B"/>
    <w:rsid w:val="00B57215"/>
    <w:rsid w:val="00B971F6"/>
    <w:rsid w:val="00BA61ED"/>
    <w:rsid w:val="00BB0BC2"/>
    <w:rsid w:val="00BD4239"/>
    <w:rsid w:val="00BE3669"/>
    <w:rsid w:val="00BF32FD"/>
    <w:rsid w:val="00BF5A84"/>
    <w:rsid w:val="00C06DFF"/>
    <w:rsid w:val="00C2414D"/>
    <w:rsid w:val="00C41C64"/>
    <w:rsid w:val="00C52BA4"/>
    <w:rsid w:val="00C947E5"/>
    <w:rsid w:val="00CB78BB"/>
    <w:rsid w:val="00D03B21"/>
    <w:rsid w:val="00D3054E"/>
    <w:rsid w:val="00D343EC"/>
    <w:rsid w:val="00D414C1"/>
    <w:rsid w:val="00D64170"/>
    <w:rsid w:val="00D77391"/>
    <w:rsid w:val="00D87658"/>
    <w:rsid w:val="00DB542D"/>
    <w:rsid w:val="00DB7050"/>
    <w:rsid w:val="00DC2097"/>
    <w:rsid w:val="00E05495"/>
    <w:rsid w:val="00E430AE"/>
    <w:rsid w:val="00E520ED"/>
    <w:rsid w:val="00ED07D7"/>
    <w:rsid w:val="00F13953"/>
    <w:rsid w:val="00F26F49"/>
    <w:rsid w:val="00F614C3"/>
    <w:rsid w:val="00FF2016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435A341-33EE-4E0D-B055-A60F682FF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B21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B21"/>
    <w:pPr>
      <w:keepNext/>
      <w:keepLines/>
      <w:spacing w:before="120" w:after="120" w:line="360" w:lineRule="auto"/>
      <w:ind w:left="720" w:hanging="720"/>
      <w:outlineLvl w:val="2"/>
    </w:pPr>
    <w:rPr>
      <w:rFonts w:ascii="Times New Roman" w:eastAsia="SimHei" w:hAnsi="Times New Roman" w:cs="Times New Roman"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B2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3B21"/>
    <w:rPr>
      <w:rFonts w:ascii="Times New Roman" w:eastAsia="SimHei" w:hAnsi="Times New Roman" w:cs="Times New Roman"/>
      <w:bCs/>
      <w:sz w:val="24"/>
      <w:szCs w:val="24"/>
    </w:rPr>
  </w:style>
  <w:style w:type="table" w:styleId="TableGrid">
    <w:name w:val="Table Grid"/>
    <w:basedOn w:val="TableNormal"/>
    <w:uiPriority w:val="59"/>
    <w:rsid w:val="00D03B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D03B2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3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3E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6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7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72C"/>
    <w:rPr>
      <w:sz w:val="18"/>
      <w:szCs w:val="18"/>
    </w:rPr>
  </w:style>
  <w:style w:type="character" w:customStyle="1" w:styleId="fontstyle01">
    <w:name w:val="fontstyle01"/>
    <w:basedOn w:val="DefaultParagraphFont"/>
    <w:rsid w:val="00762244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B7E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E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E66"/>
  </w:style>
  <w:style w:type="paragraph" w:customStyle="1" w:styleId="EndNoteBibliographyTitle">
    <w:name w:val="EndNote Bibliography Title"/>
    <w:basedOn w:val="Normal"/>
    <w:link w:val="EndNoteBibliographyTitle0"/>
    <w:rsid w:val="000A0185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A0185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A0185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A0185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5E7A4F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5E7A4F"/>
    <w:rPr>
      <w:color w:val="0000FF"/>
      <w:u w:val="single"/>
    </w:rPr>
  </w:style>
  <w:style w:type="character" w:customStyle="1" w:styleId="fontstyle11">
    <w:name w:val="fontstyle11"/>
    <w:basedOn w:val="DefaultParagraphFont"/>
    <w:rsid w:val="004469D6"/>
    <w:rPr>
      <w:rFonts w:ascii="Arial-ItalicMT" w:hAnsi="Arial-ItalicMT" w:hint="default"/>
      <w:b w:val="0"/>
      <w:bCs w:val="0"/>
      <w:i/>
      <w:iCs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93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4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0</TotalTime>
  <Pages>8</Pages>
  <Words>1394</Words>
  <Characters>7948</Characters>
  <Application>Microsoft Office Word</Application>
  <DocSecurity>0</DocSecurity>
  <Lines>66</Lines>
  <Paragraphs>18</Paragraphs>
  <ScaleCrop>false</ScaleCrop>
  <Company/>
  <LinksUpToDate>false</LinksUpToDate>
  <CharactersWithSpaces>9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riya V.</cp:lastModifiedBy>
  <cp:revision>60</cp:revision>
  <dcterms:created xsi:type="dcterms:W3CDTF">2022-05-18T08:15:00Z</dcterms:created>
  <dcterms:modified xsi:type="dcterms:W3CDTF">2022-09-25T09:52:00Z</dcterms:modified>
</cp:coreProperties>
</file>